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60"/>
        <w:ind w:left="851" w:right="-1406" w:hanging="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Characteristics of the participants by daily working hours at baseline Data are N (%) or mean (S.D.), the Whitehall II study, 1991-9</w:t>
      </w:r>
    </w:p>
    <w:tbl>
      <w:tblPr>
        <w:tblW w:w="12525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2"/>
        <w:gridCol w:w="1423"/>
        <w:gridCol w:w="1261"/>
        <w:gridCol w:w="236"/>
        <w:gridCol w:w="1128"/>
        <w:gridCol w:w="1128"/>
        <w:gridCol w:w="1128"/>
        <w:gridCol w:w="1128"/>
        <w:gridCol w:w="987"/>
      </w:tblGrid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40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Sample Selectio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549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Working Hours Analytic sample N (%) / Mean (SD)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Characteristi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All baseline respondents (N=7024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Follow-up respondents before exclusions* (N=6251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Analytic study sample (N=2123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0" w:leader="none"/>
              </w:tabs>
              <w:spacing w:before="120" w:after="120"/>
              <w:ind w:right="-106" w:hanging="0"/>
              <w:jc w:val="center"/>
              <w:rPr/>
            </w:pPr>
            <w:r>
              <w:rPr>
                <w:rFonts w:eastAsia="Arial Unicode MS" w:cs="Arial" w:ascii="Arial" w:hAnsi="Arial"/>
                <w:b/>
                <w:color w:val="000000"/>
                <w:sz w:val="18"/>
                <w:szCs w:val="18"/>
                <w:lang w:val="en-US"/>
              </w:rPr>
              <w:t>7-8 hours (N=1105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9 hours (N=445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10 hours (N=346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11-12 hours (N=227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shd w:fill="FFFFFF" w:val="clear"/>
                <w:lang w:val="en-US"/>
              </w:rPr>
              <w:t>P-v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shd w:fill="FFFFFF" w:val="clear"/>
                <w:lang w:val="en-US"/>
              </w:rPr>
              <w:t>alue†</w:t>
            </w:r>
          </w:p>
        </w:tc>
      </w:tr>
      <w:tr>
        <w:trPr>
          <w:trHeight w:val="269" w:hRule="atLeast"/>
        </w:trPr>
        <w:tc>
          <w:tcPr>
            <w:tcW w:w="2694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Ag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pacing w:before="60" w:after="0"/>
              <w:ind w:right="175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8.9 (5.7)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pacing w:before="60" w:after="0"/>
              <w:ind w:right="175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8.8 (5.7)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pacing w:before="60" w:after="0"/>
              <w:ind w:right="175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.7 (4.8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175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34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.6 (4.8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pacing w:before="60" w:after="0"/>
              <w:ind w:right="34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.6 (4.6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pacing w:before="60" w:after="0"/>
              <w:ind w:right="34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7.2 (4.7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.6 (4.8)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0.23</w:t>
            </w:r>
          </w:p>
        </w:tc>
      </w:tr>
      <w:tr>
        <w:trPr>
          <w:trHeight w:val="269" w:hRule="atLeast"/>
        </w:trPr>
        <w:tc>
          <w:tcPr>
            <w:tcW w:w="2694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Sex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175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175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175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175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264" w:leader="none"/>
              </w:tabs>
              <w:snapToGrid w:val="false"/>
              <w:spacing w:before="60" w:after="0"/>
              <w:ind w:righ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&lt;0.0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956 (71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448 (7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26 (7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81 (7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66 (8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74 (7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5 (9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Fe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68 (29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803 (2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97 (2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24 (2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9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2 (2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2 (1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Marital statu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&lt;0.0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Married/cohabitin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393 (77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826 (7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717 (8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849 (7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66 (8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90 (8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2 (9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Non-married/-cohabitin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31 (23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25 (2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06 (1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6 (2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9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6 (1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5 (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Occupational grad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&lt;0.0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 (highest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28 (17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53 (1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85 (1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7 (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3 (2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9 (3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6 (4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543 (22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03 (2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27 (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6 (2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6 (3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0 (3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5 (2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995 (14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901 (1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49 (1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2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9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3 (1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 (1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05 (17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70 (1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32 (1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24 (2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9 (1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4 (1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 (1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959 (14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840 (1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79 (1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94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7 (1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6 (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 (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 (lowest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94 (16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884 (1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1 (1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2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 (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4 (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 (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Chronic physical dise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0.9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468 (64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977 (6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54 (6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58 (6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01 (6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38 (6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57 (6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Y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56 (36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274 (3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69 (3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47 (3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4 (3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8 (3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0 (3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 xml:space="preserve">Alcohol us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0.000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303 (19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08 (1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33 (1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8 (1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7 (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4 (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4 (1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Moderat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03 (66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137 (6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32 (6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32 (6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15 (7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33 (6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52 (6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Hig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18 (16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06 (1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58 (1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5 (1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3 (1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9 (2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1 (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Smoking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0.00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Neve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585 (51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227 (5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05 (5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11 (5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30 (5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3 (4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1 (4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Ex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446 (35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89 (3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58 (3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52 (3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7 (3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37 (4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2 (4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Curren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993 (14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835 (1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60 (1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2 (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8 (1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6 (1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4 (1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Job stra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&lt;0.0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Low stra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354 (19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31 (2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94 (2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79 (2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9 (2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6 (2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0 (1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Acti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85 (31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976 (32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20 (3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99 (1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98 (4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77 (5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46 (6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Passi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15 (3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827 (2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97 (2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51 (4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4 (1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50 (1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2 (1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17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High stra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370 (20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17 (1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12 (1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76 (1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4 (14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3 (1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9 (1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Social support at work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napToGrid w:val="false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0.01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firstLine="284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High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451 (35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164 (3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99 (3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34 (3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63 (3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13 (3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89 (3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0" w:after="0"/>
              <w:ind w:left="34" w:firstLine="284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Intermediat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010 (29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807 (2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48 (3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336 (30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9 (2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09 (3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4 (3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318" w:hanging="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Low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563 (36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2280 (36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776 (37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76" w:leader="none"/>
              </w:tabs>
              <w:snapToGrid w:val="false"/>
              <w:spacing w:before="60" w:after="0"/>
              <w:ind w:right="175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435 (39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05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53 (34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141" w:leader="none"/>
              </w:tabs>
              <w:spacing w:before="60" w:after="0"/>
              <w:ind w:right="34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124 (36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  <w:t>64 (28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decimal" w:pos="88" w:leader="none"/>
              </w:tabs>
              <w:snapToGrid w:val="false"/>
              <w:spacing w:before="6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</w:tbl>
    <w:p>
      <w:pPr>
        <w:pStyle w:val="Normal"/>
        <w:spacing w:before="60" w:after="0"/>
        <w:ind w:left="993" w:right="-1409" w:hanging="0"/>
        <w:rPr/>
      </w:pPr>
      <w:r>
        <w:rPr>
          <w:rFonts w:cs="Arial" w:ascii="Arial" w:hAnsi="Arial"/>
          <w:color w:val="000000"/>
          <w:sz w:val="18"/>
          <w:szCs w:val="18"/>
          <w:lang w:val="en-US"/>
        </w:rPr>
        <w:t>*Before exclusion of GHQ-30 cases at baseline, non-employed at follow-up, and non-participants in CIDI interview at follow-up.</w:t>
      </w:r>
    </w:p>
    <w:p>
      <w:pPr>
        <w:pStyle w:val="Normal"/>
        <w:ind w:left="993" w:hanging="0"/>
        <w:rPr/>
      </w:pPr>
      <w:r>
        <w:rPr>
          <w:rFonts w:cs="Arial" w:ascii="Arial" w:hAnsi="Arial"/>
          <w:color w:val="000000"/>
          <w:sz w:val="18"/>
          <w:szCs w:val="18"/>
          <w:shd w:fill="FFFFFF" w:val="clear"/>
          <w:lang w:val="en-US"/>
        </w:rPr>
        <w:t>†</w:t>
      </w:r>
      <w:r>
        <w:rPr>
          <w:rFonts w:cs="Arial" w:ascii="Arial" w:hAnsi="Arial"/>
          <w:i/>
          <w:color w:val="000000"/>
          <w:sz w:val="18"/>
          <w:szCs w:val="18"/>
          <w:lang w:val="en-US"/>
        </w:rPr>
        <w:t xml:space="preserve">P </w:t>
      </w:r>
      <w:r>
        <w:rPr>
          <w:rFonts w:cs="Arial" w:ascii="Arial" w:hAnsi="Arial"/>
          <w:color w:val="000000"/>
          <w:sz w:val="18"/>
          <w:szCs w:val="18"/>
          <w:lang w:val="en-US"/>
        </w:rPr>
        <w:t>value for heterogeneity between the groups of working hours.</w:t>
      </w:r>
    </w:p>
    <w:p>
      <w:pPr>
        <w:pStyle w:val="Normal"/>
        <w:numPr>
          <w:ilvl w:val="0"/>
          <w:numId w:val="0"/>
        </w:numPr>
        <w:spacing w:before="60" w:after="0"/>
        <w:ind w:left="425" w:hanging="0"/>
        <w:outlineLvl w:val="0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lang w:val="en-US"/>
        </w:rPr>
      </w:r>
    </w:p>
    <w:p>
      <w:pPr>
        <w:pStyle w:val="Normal"/>
        <w:numPr>
          <w:ilvl w:val="0"/>
          <w:numId w:val="0"/>
        </w:numPr>
        <w:spacing w:before="60" w:after="0"/>
        <w:ind w:left="425" w:hanging="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fi-FI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1:33:00Z</dcterms:created>
  <dc:creator>mavi</dc:creator>
  <dc:description/>
  <cp:keywords/>
  <dc:language>en-US</dc:language>
  <cp:lastModifiedBy>mavi</cp:lastModifiedBy>
  <dcterms:modified xsi:type="dcterms:W3CDTF">2012-01-02T11:41:00Z</dcterms:modified>
  <cp:revision>2</cp:revision>
  <dc:subject/>
  <dc:title>Table S1</dc:title>
</cp:coreProperties>
</file>